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4D5E2D" w14:textId="77777777" w:rsidR="006D51FC" w:rsidRDefault="006D51FC" w:rsidP="006D51FC">
      <w:pPr>
        <w:jc w:val="center"/>
        <w:rPr>
          <w:rFonts w:ascii="Arial" w:hAnsi="Arial" w:cs="Arial"/>
          <w:b/>
          <w:bCs/>
        </w:rPr>
      </w:pPr>
      <w:bookmarkStart w:id="0" w:name="_Hlk67682184"/>
      <w:bookmarkStart w:id="1" w:name="_Hlk43997168"/>
      <w:r>
        <w:rPr>
          <w:rFonts w:ascii="Arial" w:hAnsi="Arial" w:cs="Arial"/>
          <w:b/>
          <w:bCs/>
        </w:rPr>
        <w:t>S</w:t>
      </w:r>
      <w:r>
        <w:rPr>
          <w:rFonts w:ascii="Arial" w:hAnsi="Arial" w:cs="Arial" w:hint="eastAsia"/>
          <w:b/>
          <w:bCs/>
        </w:rPr>
        <w:t>u</w:t>
      </w:r>
      <w:r>
        <w:rPr>
          <w:rFonts w:ascii="Arial" w:hAnsi="Arial" w:cs="Arial"/>
          <w:b/>
          <w:bCs/>
        </w:rPr>
        <w:t>pplementary Table 2</w:t>
      </w:r>
      <w:r w:rsidRPr="002A4E86">
        <w:rPr>
          <w:rFonts w:ascii="Arial" w:hAnsi="Arial" w:cs="Arial"/>
          <w:b/>
          <w:bCs/>
        </w:rPr>
        <w:t xml:space="preserve"> </w:t>
      </w:r>
      <w:bookmarkEnd w:id="0"/>
      <w:r w:rsidRPr="002A4E86">
        <w:rPr>
          <w:rFonts w:ascii="Arial" w:hAnsi="Arial" w:cs="Arial"/>
          <w:b/>
          <w:bCs/>
        </w:rPr>
        <w:t>List of primers used in this study</w:t>
      </w:r>
    </w:p>
    <w:tbl>
      <w:tblPr>
        <w:tblpPr w:leftFromText="180" w:rightFromText="180" w:vertAnchor="page" w:horzAnchor="margin" w:tblpY="1789"/>
        <w:tblW w:w="86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4"/>
        <w:gridCol w:w="3086"/>
        <w:gridCol w:w="3652"/>
      </w:tblGrid>
      <w:tr w:rsidR="006D51FC" w:rsidRPr="002A4E86" w14:paraId="68A2D06D" w14:textId="77777777" w:rsidTr="008862D2">
        <w:trPr>
          <w:trHeight w:val="20"/>
        </w:trPr>
        <w:tc>
          <w:tcPr>
            <w:tcW w:w="191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0218C" w14:textId="77777777" w:rsidR="006D51FC" w:rsidRPr="002A4E86" w:rsidRDefault="006D51FC" w:rsidP="008862D2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bookmarkStart w:id="2" w:name="_Hlk43997195"/>
            <w:bookmarkEnd w:id="1"/>
            <w:r w:rsidRPr="002A4E86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Gene</w:t>
            </w:r>
          </w:p>
          <w:p w14:paraId="5713A9E9" w14:textId="77777777" w:rsidR="006D51FC" w:rsidRPr="002A4E86" w:rsidRDefault="006D51FC" w:rsidP="008862D2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A4E86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(homo sapiens)</w:t>
            </w:r>
          </w:p>
        </w:tc>
        <w:tc>
          <w:tcPr>
            <w:tcW w:w="308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A365F" w14:textId="77777777" w:rsidR="006D51FC" w:rsidRPr="002A4E86" w:rsidRDefault="006D51FC" w:rsidP="008862D2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A4E86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Forward (5'-3')</w:t>
            </w:r>
          </w:p>
        </w:tc>
        <w:tc>
          <w:tcPr>
            <w:tcW w:w="365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DB4B57A" w14:textId="77777777" w:rsidR="006D51FC" w:rsidRPr="002A4E86" w:rsidRDefault="006D51FC" w:rsidP="008862D2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2A4E86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Reverse (5'-3')</w:t>
            </w:r>
          </w:p>
        </w:tc>
      </w:tr>
      <w:tr w:rsidR="006D51FC" w:rsidRPr="002A4E86" w14:paraId="6F42EFEB" w14:textId="77777777" w:rsidTr="008862D2">
        <w:trPr>
          <w:trHeight w:val="20"/>
        </w:trPr>
        <w:tc>
          <w:tcPr>
            <w:tcW w:w="19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2CDE6" w14:textId="77777777" w:rsidR="006D51FC" w:rsidRPr="00976472" w:rsidRDefault="006D51FC" w:rsidP="008862D2">
            <w:pPr>
              <w:jc w:val="center"/>
              <w:rPr>
                <w:rFonts w:ascii="Arial" w:eastAsia="宋体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i/>
                <w:iCs/>
                <w:sz w:val="20"/>
                <w:szCs w:val="20"/>
              </w:rPr>
              <w:t>Z</w:t>
            </w:r>
            <w:r>
              <w:rPr>
                <w:rFonts w:ascii="Arial" w:eastAsia="宋体" w:hAnsi="Arial" w:cs="Arial"/>
                <w:i/>
                <w:iCs/>
                <w:sz w:val="20"/>
                <w:szCs w:val="20"/>
              </w:rPr>
              <w:t>NF674-AS1</w:t>
            </w:r>
          </w:p>
        </w:tc>
        <w:tc>
          <w:tcPr>
            <w:tcW w:w="3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1C466" w14:textId="77777777" w:rsidR="006D51FC" w:rsidRPr="002A4E86" w:rsidRDefault="006D51FC" w:rsidP="008862D2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DF4FC9">
              <w:rPr>
                <w:rFonts w:ascii="Arial" w:eastAsia="宋体" w:hAnsi="Arial" w:cs="Arial"/>
                <w:sz w:val="20"/>
                <w:szCs w:val="20"/>
              </w:rPr>
              <w:t>CCATGCCAGCATTTGCTATTCA</w:t>
            </w:r>
          </w:p>
        </w:tc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860B6" w14:textId="77777777" w:rsidR="006D51FC" w:rsidRPr="002A4E86" w:rsidRDefault="006D51FC" w:rsidP="008862D2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DF4FC9">
              <w:rPr>
                <w:rFonts w:ascii="Arial" w:eastAsia="宋体" w:hAnsi="Arial" w:cs="Arial"/>
                <w:sz w:val="20"/>
                <w:szCs w:val="20"/>
              </w:rPr>
              <w:t>GGGCTTGAGGCTCTAAAGATGT</w:t>
            </w:r>
          </w:p>
        </w:tc>
      </w:tr>
      <w:tr w:rsidR="006D51FC" w:rsidRPr="002A4E86" w14:paraId="51B1AF9F" w14:textId="77777777" w:rsidTr="008862D2">
        <w:trPr>
          <w:trHeight w:val="20"/>
        </w:trPr>
        <w:tc>
          <w:tcPr>
            <w:tcW w:w="191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B0759" w14:textId="77777777" w:rsidR="006D51FC" w:rsidRPr="00976472" w:rsidRDefault="006D51FC" w:rsidP="008862D2">
            <w:pPr>
              <w:jc w:val="center"/>
              <w:rPr>
                <w:rFonts w:ascii="Arial" w:eastAsia="宋体" w:hAnsi="Arial" w:cs="Arial"/>
                <w:i/>
                <w:iCs/>
                <w:sz w:val="20"/>
                <w:szCs w:val="20"/>
              </w:rPr>
            </w:pPr>
            <w:r w:rsidRPr="00976472">
              <w:rPr>
                <w:rFonts w:ascii="Arial" w:eastAsia="宋体" w:hAnsi="Arial" w:cs="Arial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5E0A3" w14:textId="77777777" w:rsidR="006D51FC" w:rsidRPr="002A4E86" w:rsidRDefault="006D51FC" w:rsidP="008862D2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A4E86">
              <w:rPr>
                <w:rFonts w:ascii="Arial" w:eastAsia="宋体" w:hAnsi="Arial" w:cs="Arial"/>
                <w:sz w:val="20"/>
                <w:szCs w:val="20"/>
              </w:rPr>
              <w:t>GGGAAACTGTGGCGTGAT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9812" w14:textId="77777777" w:rsidR="006D51FC" w:rsidRPr="002A4E86" w:rsidRDefault="006D51FC" w:rsidP="008862D2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A4E86">
              <w:rPr>
                <w:rFonts w:ascii="Arial" w:eastAsia="宋体" w:hAnsi="Arial" w:cs="Arial"/>
                <w:sz w:val="20"/>
                <w:szCs w:val="20"/>
              </w:rPr>
              <w:t>GAGTGGGTGTCGCTGTTGA</w:t>
            </w:r>
          </w:p>
        </w:tc>
      </w:tr>
      <w:tr w:rsidR="006D51FC" w:rsidRPr="002A4E86" w14:paraId="010F9FAE" w14:textId="77777777" w:rsidTr="008862D2">
        <w:trPr>
          <w:trHeight w:val="20"/>
        </w:trPr>
        <w:tc>
          <w:tcPr>
            <w:tcW w:w="191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B52BC" w14:textId="77777777" w:rsidR="006D51FC" w:rsidRPr="00976472" w:rsidRDefault="006D51FC" w:rsidP="008862D2">
            <w:pPr>
              <w:jc w:val="center"/>
              <w:rPr>
                <w:rFonts w:ascii="Arial" w:eastAsia="宋体" w:hAnsi="Arial" w:cs="Arial"/>
                <w:i/>
                <w:iCs/>
                <w:sz w:val="20"/>
                <w:szCs w:val="20"/>
              </w:rPr>
            </w:pPr>
            <w:r w:rsidRPr="00976472">
              <w:rPr>
                <w:rFonts w:ascii="Arial" w:eastAsia="宋体" w:hAnsi="Arial" w:cs="Arial"/>
                <w:i/>
                <w:iCs/>
                <w:sz w:val="20"/>
                <w:szCs w:val="20"/>
              </w:rPr>
              <w:t>LMNB1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91C652" w14:textId="77777777" w:rsidR="006D51FC" w:rsidRPr="002A4E86" w:rsidRDefault="006D51FC" w:rsidP="008862D2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A4E86">
              <w:rPr>
                <w:rFonts w:ascii="Arial" w:eastAsia="宋体" w:hAnsi="Arial" w:cs="Arial"/>
                <w:sz w:val="20"/>
                <w:szCs w:val="20"/>
              </w:rPr>
              <w:t>GAAAAAGACAACTCTCGTCGCA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21155" w14:textId="77777777" w:rsidR="006D51FC" w:rsidRPr="002A4E86" w:rsidRDefault="006D51FC" w:rsidP="008862D2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2A4E86">
              <w:rPr>
                <w:rFonts w:ascii="Arial" w:eastAsia="宋体" w:hAnsi="Arial" w:cs="Arial"/>
                <w:sz w:val="20"/>
                <w:szCs w:val="20"/>
              </w:rPr>
              <w:t>GTAAGCACTGATTTCCATGTCCA</w:t>
            </w:r>
          </w:p>
        </w:tc>
      </w:tr>
      <w:tr w:rsidR="006D51FC" w:rsidRPr="002A4E86" w14:paraId="767543A4" w14:textId="77777777" w:rsidTr="008862D2">
        <w:trPr>
          <w:trHeight w:val="20"/>
        </w:trPr>
        <w:tc>
          <w:tcPr>
            <w:tcW w:w="19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D99B9" w14:textId="77777777" w:rsidR="006D51FC" w:rsidRPr="00976472" w:rsidRDefault="006D51FC" w:rsidP="008862D2">
            <w:pPr>
              <w:jc w:val="center"/>
              <w:rPr>
                <w:rFonts w:ascii="Arial" w:eastAsia="宋体" w:hAnsi="Arial" w:cs="Arial"/>
                <w:i/>
                <w:iCs/>
                <w:sz w:val="20"/>
                <w:szCs w:val="20"/>
              </w:rPr>
            </w:pPr>
            <w:r w:rsidRPr="00416C83">
              <w:rPr>
                <w:rFonts w:ascii="Arial" w:eastAsia="宋体" w:hAnsi="Arial" w:cs="Arial"/>
                <w:i/>
                <w:iCs/>
                <w:sz w:val="20"/>
                <w:szCs w:val="20"/>
              </w:rPr>
              <w:t>MALAT1</w:t>
            </w:r>
          </w:p>
        </w:tc>
        <w:tc>
          <w:tcPr>
            <w:tcW w:w="30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F1AEF" w14:textId="77777777" w:rsidR="006D51FC" w:rsidRPr="002A4E86" w:rsidRDefault="006D51FC" w:rsidP="008862D2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16C83">
              <w:rPr>
                <w:rFonts w:ascii="Arial" w:eastAsia="宋体" w:hAnsi="Arial" w:cs="Arial"/>
                <w:sz w:val="20"/>
                <w:szCs w:val="20"/>
              </w:rPr>
              <w:t>AAAGTCCGCCATTTTGCCAC</w:t>
            </w:r>
          </w:p>
        </w:tc>
        <w:tc>
          <w:tcPr>
            <w:tcW w:w="3652" w:type="dxa"/>
            <w:tcBorders>
              <w:top w:val="nil"/>
              <w:left w:val="nil"/>
              <w:right w:val="nil"/>
            </w:tcBorders>
            <w:vAlign w:val="center"/>
          </w:tcPr>
          <w:p w14:paraId="6AA92820" w14:textId="77777777" w:rsidR="006D51FC" w:rsidRPr="002A4E86" w:rsidRDefault="006D51FC" w:rsidP="008862D2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16C83">
              <w:rPr>
                <w:rFonts w:ascii="Arial" w:eastAsia="宋体" w:hAnsi="Arial" w:cs="Arial"/>
                <w:sz w:val="20"/>
                <w:szCs w:val="20"/>
              </w:rPr>
              <w:t>CTCACAAAACCCCCGGAACT</w:t>
            </w:r>
          </w:p>
        </w:tc>
      </w:tr>
      <w:tr w:rsidR="006D51FC" w:rsidRPr="002A4E86" w14:paraId="142F26DB" w14:textId="77777777" w:rsidTr="008862D2">
        <w:trPr>
          <w:trHeight w:val="20"/>
        </w:trPr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B0D9A0" w14:textId="77777777" w:rsidR="006D51FC" w:rsidRPr="00976472" w:rsidRDefault="006D51FC" w:rsidP="008862D2">
            <w:pPr>
              <w:jc w:val="center"/>
              <w:rPr>
                <w:rFonts w:ascii="Arial" w:eastAsia="宋体" w:hAnsi="Arial" w:cs="Arial"/>
                <w:i/>
                <w:iCs/>
                <w:sz w:val="20"/>
                <w:szCs w:val="20"/>
              </w:rPr>
            </w:pPr>
            <w:r w:rsidRPr="00416C83">
              <w:rPr>
                <w:rFonts w:ascii="Arial" w:eastAsia="宋体" w:hAnsi="Arial" w:cs="Arial" w:hint="eastAsia"/>
                <w:i/>
                <w:iCs/>
                <w:sz w:val="20"/>
                <w:szCs w:val="20"/>
              </w:rPr>
              <w:t>β</w:t>
            </w:r>
            <w:r w:rsidRPr="00416C83">
              <w:rPr>
                <w:rFonts w:ascii="Arial" w:eastAsia="宋体" w:hAnsi="Arial" w:cs="Arial"/>
                <w:i/>
                <w:iCs/>
                <w:sz w:val="20"/>
                <w:szCs w:val="20"/>
              </w:rPr>
              <w:t>-actin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98A19" w14:textId="77777777" w:rsidR="006D51FC" w:rsidRPr="002A4E86" w:rsidRDefault="006D51FC" w:rsidP="008862D2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16C83">
              <w:rPr>
                <w:rFonts w:ascii="Arial" w:eastAsia="宋体" w:hAnsi="Arial" w:cs="Arial"/>
                <w:sz w:val="20"/>
                <w:szCs w:val="20"/>
              </w:rPr>
              <w:t>ACAGAGCCTCGCCTTTGCC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5392B0" w14:textId="77777777" w:rsidR="006D51FC" w:rsidRPr="002A4E86" w:rsidRDefault="006D51FC" w:rsidP="008862D2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16C83">
              <w:rPr>
                <w:rFonts w:ascii="Arial" w:eastAsia="宋体" w:hAnsi="Arial" w:cs="Arial"/>
                <w:sz w:val="20"/>
                <w:szCs w:val="20"/>
              </w:rPr>
              <w:t>GAGGATGCCTCTCTTGCTCTG</w:t>
            </w:r>
          </w:p>
        </w:tc>
      </w:tr>
      <w:bookmarkEnd w:id="2"/>
    </w:tbl>
    <w:p w14:paraId="52C556C2" w14:textId="77777777" w:rsidR="00C85D2B" w:rsidRPr="006D51FC" w:rsidRDefault="00C85D2B"/>
    <w:sectPr w:rsidR="00C85D2B" w:rsidRPr="006D51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4DF2F2" w14:textId="77777777" w:rsidR="00383676" w:rsidRDefault="00383676" w:rsidP="006D51FC">
      <w:r>
        <w:separator/>
      </w:r>
    </w:p>
  </w:endnote>
  <w:endnote w:type="continuationSeparator" w:id="0">
    <w:p w14:paraId="33AAEE9B" w14:textId="77777777" w:rsidR="00383676" w:rsidRDefault="00383676" w:rsidP="006D51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E8057E" w14:textId="77777777" w:rsidR="00383676" w:rsidRDefault="00383676" w:rsidP="006D51FC">
      <w:r>
        <w:separator/>
      </w:r>
    </w:p>
  </w:footnote>
  <w:footnote w:type="continuationSeparator" w:id="0">
    <w:p w14:paraId="74C0BD71" w14:textId="77777777" w:rsidR="00383676" w:rsidRDefault="00383676" w:rsidP="006D51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854"/>
    <w:rsid w:val="00383676"/>
    <w:rsid w:val="006D51FC"/>
    <w:rsid w:val="009D0854"/>
    <w:rsid w:val="00C85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7E04E33-F01F-437C-B2C0-0B4F8ED4B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51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51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51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51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51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les</dc:creator>
  <cp:keywords/>
  <dc:description/>
  <cp:lastModifiedBy>Scholes</cp:lastModifiedBy>
  <cp:revision>2</cp:revision>
  <dcterms:created xsi:type="dcterms:W3CDTF">2021-03-27T03:00:00Z</dcterms:created>
  <dcterms:modified xsi:type="dcterms:W3CDTF">2021-03-27T03:01:00Z</dcterms:modified>
</cp:coreProperties>
</file>